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64A7E" w:rsidRDefault="008A14BD">
      <w:r>
        <w:rPr>
          <w:noProof/>
        </w:rPr>
        <w:drawing>
          <wp:inline distT="0" distB="0" distL="0" distR="0">
            <wp:extent cx="5274310" cy="3691890"/>
            <wp:effectExtent l="0" t="0" r="2540" b="381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_Figure_1_Gout_DNAJC16.tif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91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26368" w:rsidRDefault="00626368"/>
    <w:p w:rsidR="00626368" w:rsidRPr="00EF7CCD" w:rsidRDefault="009869B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="00626368" w:rsidRPr="00EF7CCD">
        <w:rPr>
          <w:rFonts w:ascii="Times New Roman" w:hAnsi="Times New Roman" w:cs="Times New Roman"/>
        </w:rPr>
        <w:t xml:space="preserve">Figure 1. The linkage disequilibrium of the four variants significantly associated with gout in genes DNAJC16 and AGMAT. The variant rs7546668 showed high </w:t>
      </w:r>
      <w:r w:rsidR="00B039B4" w:rsidRPr="00EF7CCD">
        <w:rPr>
          <w:rFonts w:ascii="Times New Roman" w:hAnsi="Times New Roman" w:cs="Times New Roman"/>
        </w:rPr>
        <w:t>associations</w:t>
      </w:r>
      <w:r w:rsidR="00626368" w:rsidRPr="00EF7CCD">
        <w:rPr>
          <w:rFonts w:ascii="Times New Roman" w:hAnsi="Times New Roman" w:cs="Times New Roman"/>
        </w:rPr>
        <w:t xml:space="preserve"> with the other three variants (r</w:t>
      </w:r>
      <w:r w:rsidR="00626368" w:rsidRPr="00EF7CCD">
        <w:rPr>
          <w:rFonts w:ascii="Times New Roman" w:hAnsi="Times New Roman" w:cs="Times New Roman"/>
          <w:vertAlign w:val="superscript"/>
        </w:rPr>
        <w:t>2</w:t>
      </w:r>
      <w:r w:rsidR="00626368" w:rsidRPr="00EF7CCD">
        <w:rPr>
          <w:rFonts w:ascii="Times New Roman" w:hAnsi="Times New Roman" w:cs="Times New Roman"/>
        </w:rPr>
        <w:t xml:space="preserve"> &gt;=0.6</w:t>
      </w:r>
      <w:r w:rsidR="00F746A9" w:rsidRPr="00EF7CCD">
        <w:rPr>
          <w:rFonts w:ascii="Times New Roman" w:hAnsi="Times New Roman" w:cs="Times New Roman"/>
        </w:rPr>
        <w:t>8</w:t>
      </w:r>
      <w:r w:rsidR="00626368" w:rsidRPr="00EF7CCD">
        <w:rPr>
          <w:rFonts w:ascii="Times New Roman" w:hAnsi="Times New Roman" w:cs="Times New Roman"/>
        </w:rPr>
        <w:t>).</w:t>
      </w:r>
      <w:r w:rsidR="00CD46FD" w:rsidRPr="00EF7CCD">
        <w:rPr>
          <w:rFonts w:ascii="Times New Roman" w:hAnsi="Times New Roman" w:cs="Times New Roman"/>
        </w:rPr>
        <w:t xml:space="preserve"> The red line indicates the cut-off significant p-value by 1e-</w:t>
      </w:r>
      <w:bookmarkStart w:id="0" w:name="_GoBack"/>
      <w:bookmarkEnd w:id="0"/>
      <w:r w:rsidR="00CD46FD" w:rsidRPr="00EF7CCD">
        <w:rPr>
          <w:rFonts w:ascii="Times New Roman" w:hAnsi="Times New Roman" w:cs="Times New Roman"/>
        </w:rPr>
        <w:t>8.</w:t>
      </w:r>
    </w:p>
    <w:sectPr w:rsidR="00626368" w:rsidRPr="00EF7CCD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471A4" w:rsidRDefault="000471A4" w:rsidP="00CD46FD">
      <w:r>
        <w:separator/>
      </w:r>
    </w:p>
  </w:endnote>
  <w:endnote w:type="continuationSeparator" w:id="0">
    <w:p w:rsidR="000471A4" w:rsidRDefault="000471A4" w:rsidP="00CD46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471A4" w:rsidRDefault="000471A4" w:rsidP="00CD46FD">
      <w:r>
        <w:separator/>
      </w:r>
    </w:p>
  </w:footnote>
  <w:footnote w:type="continuationSeparator" w:id="0">
    <w:p w:rsidR="000471A4" w:rsidRDefault="000471A4" w:rsidP="00CD46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390F"/>
    <w:rsid w:val="000066E8"/>
    <w:rsid w:val="000471A4"/>
    <w:rsid w:val="0059390F"/>
    <w:rsid w:val="00626368"/>
    <w:rsid w:val="008A14BD"/>
    <w:rsid w:val="00964A7E"/>
    <w:rsid w:val="009869BF"/>
    <w:rsid w:val="00B039B4"/>
    <w:rsid w:val="00C67F3A"/>
    <w:rsid w:val="00CD46FD"/>
    <w:rsid w:val="00EF7CCD"/>
    <w:rsid w:val="00F746A9"/>
    <w:rsid w:val="00F974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4E3997"/>
  <w14:defaultImageDpi w14:val="32767"/>
  <w15:chartTrackingRefBased/>
  <w15:docId w15:val="{FC68BED2-5A7D-493F-A4B0-D46419E1BE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D46F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CD46FD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CD46F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CD46FD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43</Words>
  <Characters>249</Characters>
  <Application>Microsoft Office Word</Application>
  <DocSecurity>0</DocSecurity>
  <Lines>2</Lines>
  <Paragraphs>1</Paragraphs>
  <ScaleCrop>false</ScaleCrop>
  <Company/>
  <LinksUpToDate>false</LinksUpToDate>
  <CharactersWithSpaces>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章順仁</dc:creator>
  <cp:keywords/>
  <dc:description/>
  <cp:lastModifiedBy>章順仁</cp:lastModifiedBy>
  <cp:revision>9</cp:revision>
  <dcterms:created xsi:type="dcterms:W3CDTF">2022-05-03T14:53:00Z</dcterms:created>
  <dcterms:modified xsi:type="dcterms:W3CDTF">2022-05-13T06:40:00Z</dcterms:modified>
</cp:coreProperties>
</file>